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5E2" w:rsidRPr="009F2902" w:rsidRDefault="009F2902" w:rsidP="00B905E2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</w:t>
      </w:r>
      <w:r w:rsidR="00B905E2" w:rsidRPr="009F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1</w:t>
      </w:r>
      <w:r w:rsidR="00B905E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ortion of dentin-like structures area (DSA) on H-E sections depicted in 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S1.</w:t>
      </w:r>
    </w:p>
    <w:p w:rsidR="00B905E2" w:rsidRPr="009F2902" w:rsidRDefault="00B905E2" w:rsidP="00A36FC6">
      <w:pPr>
        <w:spacing w:line="276" w:lineRule="auto"/>
        <w:ind w:firstLineChars="30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546148" wp14:editId="3024E019">
                <wp:simplePos x="0" y="0"/>
                <wp:positionH relativeFrom="margin">
                  <wp:align>center</wp:align>
                </wp:positionH>
                <wp:positionV relativeFrom="paragraph">
                  <wp:posOffset>13970</wp:posOffset>
                </wp:positionV>
                <wp:extent cx="5400675" cy="0"/>
                <wp:effectExtent l="0" t="0" r="28575" b="19050"/>
                <wp:wrapNone/>
                <wp:docPr id="3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6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73A0A07" id="直線コネクタ 1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.1pt" to="425.25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" strokecolor="black [3213]" strokeweight="1pt">
                <v:stroke joinstyle="miter"/>
                <w10:wrap anchorx="margin"/>
              </v:line>
            </w:pict>
          </mc:Fallback>
        </mc:AlternateConten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ample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DSA (%)</w:t>
      </w:r>
    </w:p>
    <w:p w:rsidR="00B905E2" w:rsidRPr="009F2902" w:rsidRDefault="00B905E2" w:rsidP="00B905E2">
      <w:pPr>
        <w:spacing w:line="276" w:lineRule="auto"/>
        <w:ind w:firstLineChars="350" w:firstLine="8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B5E9DD" wp14:editId="0AD98167">
                <wp:simplePos x="0" y="0"/>
                <wp:positionH relativeFrom="margin">
                  <wp:posOffset>0</wp:posOffset>
                </wp:positionH>
                <wp:positionV relativeFrom="paragraph">
                  <wp:posOffset>13970</wp:posOffset>
                </wp:positionV>
                <wp:extent cx="5400675" cy="0"/>
                <wp:effectExtent l="0" t="0" r="2857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6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D423504" id="直線コネクタ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.1pt" to="425.25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F6134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F6134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F6134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F6134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25.9</w:t>
      </w:r>
    </w:p>
    <w:p w:rsidR="00B905E2" w:rsidRPr="009F2902" w:rsidRDefault="00B905E2" w:rsidP="00B905E2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22.8</w:t>
      </w:r>
    </w:p>
    <w:p w:rsidR="00B905E2" w:rsidRPr="009F2902" w:rsidRDefault="00B905E2" w:rsidP="00B905E2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28.9</w:t>
      </w:r>
    </w:p>
    <w:p w:rsidR="00B905E2" w:rsidRPr="009F2902" w:rsidRDefault="009F2902" w:rsidP="00B905E2">
      <w:pPr>
        <w:spacing w:line="276" w:lineRule="auto"/>
        <w:ind w:firstLineChars="350" w:firstLine="8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B905E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="00B905E2" w:rsidRPr="009F29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†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905E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12.3</w:t>
      </w:r>
    </w:p>
    <w:p w:rsidR="00B905E2" w:rsidRPr="009F2902" w:rsidRDefault="009F2902" w:rsidP="00B83E6B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right" w:pos="8504"/>
        </w:tabs>
        <w:spacing w:line="276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S1</w:t>
      </w:r>
      <w:r w:rsidR="00B905E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  <w:r w:rsidR="00B905E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8.7</w:t>
      </w:r>
      <w:r w:rsidR="00B83E6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bookmarkStart w:id="0" w:name="_GoBack"/>
      <w:bookmarkEnd w:id="0"/>
    </w:p>
    <w:p w:rsidR="00B905E2" w:rsidRPr="009F2902" w:rsidRDefault="00B905E2" w:rsidP="00B905E2">
      <w:pPr>
        <w:spacing w:line="276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1.9</w:t>
      </w:r>
    </w:p>
    <w:p w:rsidR="00B905E2" w:rsidRPr="009F2902" w:rsidRDefault="00B905E2" w:rsidP="00B905E2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1- g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††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13.5</w:t>
      </w:r>
    </w:p>
    <w:p w:rsidR="00B905E2" w:rsidRPr="009F2902" w:rsidRDefault="009F2902" w:rsidP="00B905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S1- h</w:t>
      </w:r>
      <w:r w:rsidR="00B905E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905E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16.2</w:t>
      </w:r>
    </w:p>
    <w:p w:rsidR="00B905E2" w:rsidRPr="009F2902" w:rsidRDefault="00B905E2" w:rsidP="00B905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461625" wp14:editId="7CCC7F73">
                <wp:simplePos x="0" y="0"/>
                <wp:positionH relativeFrom="margin">
                  <wp:posOffset>0</wp:posOffset>
                </wp:positionH>
                <wp:positionV relativeFrom="paragraph">
                  <wp:posOffset>267970</wp:posOffset>
                </wp:positionV>
                <wp:extent cx="5400675" cy="0"/>
                <wp:effectExtent l="0" t="0" r="28575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6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ED845B9" id="直線コネクタ 4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21.1pt" to="425.25pt,2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" strokecolor="black [3213]" strokeweight="1pt">
                <v:stroke joinstyle="miter"/>
                <w10:wrap anchorx="margin"/>
              </v:line>
            </w:pict>
          </mc:Fallback>
        </mc:AlternateConten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proofErr w:type="spellStart"/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6FC6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10.9</w:t>
      </w:r>
    </w:p>
    <w:p w:rsidR="00B905E2" w:rsidRPr="009F2902" w:rsidRDefault="00B905E2" w:rsidP="00B905E2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905E2" w:rsidRPr="009F2902" w:rsidRDefault="00B905E2" w:rsidP="00B905E2">
      <w:pPr>
        <w:snapToGrid w:val="0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Measure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 the same image area as Fig. 5c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905E2" w:rsidRPr="009F2902" w:rsidRDefault="00B905E2" w:rsidP="00B905E2">
      <w:pPr>
        <w:snapToGrid w:val="0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†† 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Measure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 the same image area as Fig. 5f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65980" w:rsidRPr="009F2902" w:rsidRDefault="00B905E2" w:rsidP="009F2902">
      <w:pPr>
        <w:snapToGrid w:val="0"/>
        <w:ind w:firstLineChars="50" w:firstLine="12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9F29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††† 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Measure</w:t>
      </w:r>
      <w:r w:rsidR="009F2902"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s the same image area as Fig. 5i</w:t>
      </w:r>
      <w:r w:rsidRPr="009F29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165980" w:rsidRPr="009F29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5E2"/>
    <w:rsid w:val="000A551D"/>
    <w:rsid w:val="00165980"/>
    <w:rsid w:val="00295932"/>
    <w:rsid w:val="009F2902"/>
    <w:rsid w:val="00A36FC6"/>
    <w:rsid w:val="00B83E6B"/>
    <w:rsid w:val="00B905E2"/>
    <w:rsid w:val="00DF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EE7517FE-3C07-4FC3-9AEB-52E6BE0E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5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6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83E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83E6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iko Matsui</dc:creator>
  <cp:lastModifiedBy>Mikiko Matsui</cp:lastModifiedBy>
  <cp:revision>4</cp:revision>
  <cp:lastPrinted>2017-11-17T06:04:00Z</cp:lastPrinted>
  <dcterms:created xsi:type="dcterms:W3CDTF">2017-09-07T11:17:00Z</dcterms:created>
  <dcterms:modified xsi:type="dcterms:W3CDTF">2017-11-17T06:04:00Z</dcterms:modified>
</cp:coreProperties>
</file>